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7C0C4" w14:textId="50537461" w:rsidR="00DE0BEC" w:rsidRDefault="00DE0BE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1CAE82F" w14:textId="025AF35A" w:rsidR="00DE0BEC" w:rsidRDefault="00DE0BEC" w:rsidP="00DE0BEC">
      <w:pPr>
        <w:pStyle w:val="Default"/>
        <w:rPr>
          <w:color w:val="auto"/>
        </w:rPr>
      </w:pPr>
      <w:r>
        <w:rPr>
          <w:b/>
          <w:bCs/>
          <w:sz w:val="23"/>
          <w:szCs w:val="23"/>
        </w:rPr>
        <w:t>Table S</w:t>
      </w:r>
      <w:r w:rsidR="00721FE2">
        <w:rPr>
          <w:b/>
          <w:bCs/>
          <w:sz w:val="23"/>
          <w:szCs w:val="23"/>
        </w:rPr>
        <w:t>1</w:t>
      </w:r>
      <w:r>
        <w:rPr>
          <w:sz w:val="23"/>
          <w:szCs w:val="23"/>
        </w:rPr>
        <w:t>. Oligonucleotide sequenc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13"/>
        <w:gridCol w:w="7075"/>
      </w:tblGrid>
      <w:tr w:rsidR="00DE0BEC" w14:paraId="43B33331" w14:textId="77777777" w:rsidTr="00DE0BEC">
        <w:trPr>
          <w:trHeight w:val="255"/>
        </w:trPr>
        <w:tc>
          <w:tcPr>
            <w:tcW w:w="2213" w:type="dxa"/>
          </w:tcPr>
          <w:p w14:paraId="503A29C4" w14:textId="77777777" w:rsidR="00DE0BEC" w:rsidRDefault="00DE0BEC" w:rsidP="009C7CBA">
            <w:pPr>
              <w:pStyle w:val="Default"/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imer designation </w:t>
            </w:r>
          </w:p>
        </w:tc>
        <w:tc>
          <w:tcPr>
            <w:tcW w:w="7075" w:type="dxa"/>
          </w:tcPr>
          <w:p w14:paraId="6261241C" w14:textId="77777777" w:rsidR="00DE0BEC" w:rsidRDefault="00DE0BEC" w:rsidP="009C7CB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imer Sequence (5' - 3') </w:t>
            </w:r>
          </w:p>
        </w:tc>
      </w:tr>
      <w:tr w:rsidR="00DE0BEC" w14:paraId="6C786791" w14:textId="77777777" w:rsidTr="00DE0BEC">
        <w:trPr>
          <w:trHeight w:val="255"/>
        </w:trPr>
        <w:tc>
          <w:tcPr>
            <w:tcW w:w="2213" w:type="dxa"/>
            <w:vAlign w:val="bottom"/>
          </w:tcPr>
          <w:p w14:paraId="4CBFC3A7" w14:textId="77777777" w:rsidR="00DE0BEC" w:rsidRPr="00135714" w:rsidRDefault="00DE0BEC" w:rsidP="009C7CBA">
            <w:pPr>
              <w:rPr>
                <w:rFonts w:ascii="Arial" w:hAnsi="Arial" w:cs="Arial"/>
                <w:bCs/>
                <w:color w:val="000000"/>
                <w:sz w:val="20"/>
              </w:rPr>
            </w:pPr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KTT433 - US lpxK F</w:t>
            </w:r>
          </w:p>
        </w:tc>
        <w:tc>
          <w:tcPr>
            <w:tcW w:w="7075" w:type="dxa"/>
            <w:vAlign w:val="bottom"/>
          </w:tcPr>
          <w:p w14:paraId="73C1CA3C" w14:textId="77777777" w:rsidR="00DE0BEC" w:rsidRPr="009D607E" w:rsidRDefault="00DE0BEC" w:rsidP="009C7CBA">
            <w:pPr>
              <w:rPr>
                <w:rFonts w:ascii="Arial" w:hAnsi="Arial" w:cs="Arial"/>
                <w:sz w:val="20"/>
              </w:rPr>
            </w:pPr>
            <w:r w:rsidRPr="00745D21">
              <w:rPr>
                <w:rFonts w:ascii="Arial" w:hAnsi="Arial" w:cs="Arial"/>
                <w:sz w:val="20"/>
              </w:rPr>
              <w:t>GTCCTGTTGTTCAAGTGGTAATGG</w:t>
            </w:r>
          </w:p>
        </w:tc>
      </w:tr>
      <w:tr w:rsidR="00DE0BEC" w14:paraId="6CA59FF3" w14:textId="77777777" w:rsidTr="00DE0BEC">
        <w:trPr>
          <w:trHeight w:val="255"/>
        </w:trPr>
        <w:tc>
          <w:tcPr>
            <w:tcW w:w="2213" w:type="dxa"/>
            <w:vAlign w:val="bottom"/>
          </w:tcPr>
          <w:p w14:paraId="622A049C" w14:textId="77777777" w:rsidR="00DE0BEC" w:rsidRPr="00135714" w:rsidRDefault="00DE0BEC" w:rsidP="009C7CBA">
            <w:pPr>
              <w:rPr>
                <w:rFonts w:ascii="Arial" w:hAnsi="Arial" w:cs="Arial"/>
                <w:bCs/>
                <w:color w:val="000000"/>
                <w:sz w:val="20"/>
              </w:rPr>
            </w:pPr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KTT434 - US lpxK-</w:t>
            </w:r>
            <w:proofErr w:type="spellStart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KanR</w:t>
            </w:r>
            <w:proofErr w:type="spellEnd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 R</w:t>
            </w:r>
          </w:p>
        </w:tc>
        <w:tc>
          <w:tcPr>
            <w:tcW w:w="7075" w:type="dxa"/>
            <w:vAlign w:val="bottom"/>
          </w:tcPr>
          <w:p w14:paraId="00FFB3E9" w14:textId="77777777" w:rsidR="00DE0BEC" w:rsidRPr="009D607E" w:rsidRDefault="00DE0BEC" w:rsidP="009C7CBA">
            <w:pPr>
              <w:rPr>
                <w:rFonts w:ascii="Arial" w:hAnsi="Arial" w:cs="Arial"/>
                <w:sz w:val="20"/>
              </w:rPr>
            </w:pPr>
            <w:r w:rsidRPr="00E123BE">
              <w:rPr>
                <w:rFonts w:ascii="Arial" w:hAnsi="Arial" w:cs="Arial"/>
                <w:sz w:val="20"/>
              </w:rPr>
              <w:t>GCAATTCCGGTTCGCTTGCTGTCACTTATTGGTCCTCAAAATTACGCTG</w:t>
            </w:r>
          </w:p>
        </w:tc>
      </w:tr>
      <w:tr w:rsidR="00DE0BEC" w14:paraId="091CDB6E" w14:textId="77777777" w:rsidTr="00DE0BEC">
        <w:trPr>
          <w:trHeight w:val="255"/>
        </w:trPr>
        <w:tc>
          <w:tcPr>
            <w:tcW w:w="2213" w:type="dxa"/>
            <w:vAlign w:val="bottom"/>
          </w:tcPr>
          <w:p w14:paraId="28F610DC" w14:textId="77777777" w:rsidR="00DE0BEC" w:rsidRPr="00135714" w:rsidRDefault="00DE0BEC" w:rsidP="009C7CBA">
            <w:pPr>
              <w:rPr>
                <w:rFonts w:ascii="Arial" w:hAnsi="Arial" w:cs="Arial"/>
                <w:bCs/>
                <w:color w:val="000000"/>
                <w:sz w:val="20"/>
              </w:rPr>
            </w:pPr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KTT435 - </w:t>
            </w:r>
            <w:proofErr w:type="spellStart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ptac</w:t>
            </w:r>
            <w:proofErr w:type="spellEnd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-lpxK F</w:t>
            </w:r>
          </w:p>
        </w:tc>
        <w:tc>
          <w:tcPr>
            <w:tcW w:w="7075" w:type="dxa"/>
            <w:vAlign w:val="bottom"/>
          </w:tcPr>
          <w:p w14:paraId="02F1963A" w14:textId="77777777" w:rsidR="00DE0BEC" w:rsidRPr="009D607E" w:rsidRDefault="00DE0BEC" w:rsidP="009C7CBA">
            <w:pPr>
              <w:rPr>
                <w:rFonts w:ascii="Arial" w:hAnsi="Arial" w:cs="Arial"/>
                <w:sz w:val="20"/>
              </w:rPr>
            </w:pPr>
            <w:r w:rsidRPr="00E123BE">
              <w:rPr>
                <w:rFonts w:ascii="Arial" w:hAnsi="Arial" w:cs="Arial"/>
                <w:sz w:val="20"/>
              </w:rPr>
              <w:t>GGAAACAGAATTCGAGCTCGGTACATGTCTTTAGCCCAGCTGATCCAAAATG</w:t>
            </w:r>
          </w:p>
        </w:tc>
      </w:tr>
      <w:tr w:rsidR="00DE0BEC" w14:paraId="283F6165" w14:textId="77777777" w:rsidTr="00DE0BEC">
        <w:trPr>
          <w:trHeight w:val="255"/>
        </w:trPr>
        <w:tc>
          <w:tcPr>
            <w:tcW w:w="2213" w:type="dxa"/>
            <w:vAlign w:val="bottom"/>
          </w:tcPr>
          <w:p w14:paraId="331AD2D2" w14:textId="77777777" w:rsidR="00DE0BEC" w:rsidRPr="00135714" w:rsidRDefault="00DE0BEC" w:rsidP="009C7CBA">
            <w:pPr>
              <w:rPr>
                <w:rFonts w:ascii="Arial" w:hAnsi="Arial" w:cs="Arial"/>
                <w:bCs/>
                <w:color w:val="000000"/>
                <w:sz w:val="20"/>
              </w:rPr>
            </w:pPr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KTT436 - DS lpxK R</w:t>
            </w:r>
          </w:p>
        </w:tc>
        <w:tc>
          <w:tcPr>
            <w:tcW w:w="7075" w:type="dxa"/>
            <w:vAlign w:val="bottom"/>
          </w:tcPr>
          <w:p w14:paraId="2716942E" w14:textId="77777777" w:rsidR="00DE0BEC" w:rsidRPr="009D607E" w:rsidRDefault="00DE0BEC" w:rsidP="009C7CBA">
            <w:pPr>
              <w:rPr>
                <w:rFonts w:ascii="Arial" w:hAnsi="Arial" w:cs="Arial"/>
                <w:sz w:val="20"/>
              </w:rPr>
            </w:pPr>
            <w:r w:rsidRPr="00E123BE">
              <w:rPr>
                <w:rFonts w:ascii="Arial" w:hAnsi="Arial" w:cs="Arial"/>
                <w:sz w:val="20"/>
              </w:rPr>
              <w:t>GAAGCGTGCTGGAATGACGATATG</w:t>
            </w:r>
          </w:p>
        </w:tc>
      </w:tr>
      <w:tr w:rsidR="00DE0BEC" w14:paraId="00374EA2" w14:textId="77777777" w:rsidTr="00DE0BEC">
        <w:trPr>
          <w:trHeight w:val="255"/>
        </w:trPr>
        <w:tc>
          <w:tcPr>
            <w:tcW w:w="2213" w:type="dxa"/>
            <w:vAlign w:val="bottom"/>
          </w:tcPr>
          <w:p w14:paraId="22883620" w14:textId="77777777" w:rsidR="00DE0BEC" w:rsidRPr="00135714" w:rsidRDefault="00DE0BEC" w:rsidP="009C7CBA">
            <w:pPr>
              <w:rPr>
                <w:rFonts w:ascii="Arial" w:hAnsi="Arial" w:cs="Arial"/>
                <w:bCs/>
                <w:color w:val="000000"/>
                <w:sz w:val="20"/>
              </w:rPr>
            </w:pPr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KTT238 - </w:t>
            </w:r>
            <w:proofErr w:type="spellStart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KanR-lacI</w:t>
            </w:r>
            <w:proofErr w:type="spellEnd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 F</w:t>
            </w:r>
          </w:p>
        </w:tc>
        <w:tc>
          <w:tcPr>
            <w:tcW w:w="7075" w:type="dxa"/>
            <w:vAlign w:val="bottom"/>
          </w:tcPr>
          <w:p w14:paraId="5E911DF6" w14:textId="77777777" w:rsidR="00DE0BEC" w:rsidRPr="0007496C" w:rsidRDefault="00DE0BEC" w:rsidP="009C7CBA">
            <w:pPr>
              <w:rPr>
                <w:rFonts w:ascii="Arial" w:hAnsi="Arial" w:cs="Arial"/>
                <w:sz w:val="20"/>
              </w:rPr>
            </w:pPr>
            <w:r w:rsidRPr="00E123BE">
              <w:rPr>
                <w:rFonts w:ascii="Arial" w:hAnsi="Arial" w:cs="Arial"/>
                <w:sz w:val="20"/>
              </w:rPr>
              <w:t>GCCTTCTTGACGAGTTCTTCTGACAATTCGCGCTAACTTACATTAATTGC</w:t>
            </w:r>
          </w:p>
        </w:tc>
      </w:tr>
      <w:tr w:rsidR="00DE0BEC" w14:paraId="5B1F7700" w14:textId="77777777" w:rsidTr="00DE0BEC">
        <w:trPr>
          <w:trHeight w:val="255"/>
        </w:trPr>
        <w:tc>
          <w:tcPr>
            <w:tcW w:w="2213" w:type="dxa"/>
            <w:vAlign w:val="bottom"/>
          </w:tcPr>
          <w:p w14:paraId="64D05A11" w14:textId="77777777" w:rsidR="00DE0BEC" w:rsidRPr="00135714" w:rsidRDefault="00DE0BEC" w:rsidP="009C7CBA">
            <w:pPr>
              <w:rPr>
                <w:rFonts w:ascii="Arial" w:hAnsi="Arial" w:cs="Arial"/>
                <w:bCs/>
                <w:color w:val="000000"/>
                <w:sz w:val="20"/>
              </w:rPr>
            </w:pPr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KTT239 - </w:t>
            </w:r>
            <w:proofErr w:type="spellStart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ptac</w:t>
            </w:r>
            <w:proofErr w:type="spellEnd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 R</w:t>
            </w:r>
          </w:p>
        </w:tc>
        <w:tc>
          <w:tcPr>
            <w:tcW w:w="7075" w:type="dxa"/>
            <w:vAlign w:val="bottom"/>
          </w:tcPr>
          <w:p w14:paraId="281C2761" w14:textId="77777777" w:rsidR="00DE0BEC" w:rsidRPr="0007496C" w:rsidRDefault="00DE0BEC" w:rsidP="009C7CBA">
            <w:pPr>
              <w:rPr>
                <w:rFonts w:ascii="Arial" w:hAnsi="Arial" w:cs="Arial"/>
                <w:sz w:val="20"/>
              </w:rPr>
            </w:pPr>
            <w:r w:rsidRPr="00E123BE">
              <w:rPr>
                <w:rFonts w:ascii="Arial" w:hAnsi="Arial" w:cs="Arial"/>
                <w:sz w:val="20"/>
              </w:rPr>
              <w:t>GTACCGAGCTCGAATTCTGTTTCC</w:t>
            </w:r>
          </w:p>
        </w:tc>
      </w:tr>
      <w:tr w:rsidR="00DE0BEC" w14:paraId="5776238A" w14:textId="77777777" w:rsidTr="00DE0BEC">
        <w:trPr>
          <w:trHeight w:val="255"/>
        </w:trPr>
        <w:tc>
          <w:tcPr>
            <w:tcW w:w="2213" w:type="dxa"/>
            <w:vAlign w:val="bottom"/>
          </w:tcPr>
          <w:p w14:paraId="61250EC5" w14:textId="77777777" w:rsidR="00DE0BEC" w:rsidRPr="00135714" w:rsidRDefault="00DE0BEC" w:rsidP="009C7CBA">
            <w:pPr>
              <w:rPr>
                <w:rFonts w:ascii="Arial" w:hAnsi="Arial" w:cs="Arial"/>
                <w:bCs/>
                <w:color w:val="000000"/>
                <w:sz w:val="20"/>
              </w:rPr>
            </w:pPr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KTT85 - </w:t>
            </w:r>
            <w:proofErr w:type="spellStart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KanR</w:t>
            </w:r>
            <w:proofErr w:type="spellEnd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 TOPO F</w:t>
            </w:r>
          </w:p>
        </w:tc>
        <w:tc>
          <w:tcPr>
            <w:tcW w:w="7075" w:type="dxa"/>
            <w:vAlign w:val="bottom"/>
          </w:tcPr>
          <w:p w14:paraId="65B47840" w14:textId="77777777" w:rsidR="00DE0BEC" w:rsidRPr="0007496C" w:rsidRDefault="00DE0BEC" w:rsidP="009C7CBA">
            <w:pPr>
              <w:rPr>
                <w:rFonts w:ascii="Arial" w:hAnsi="Arial" w:cs="Arial"/>
                <w:color w:val="000000"/>
                <w:sz w:val="20"/>
              </w:rPr>
            </w:pPr>
            <w:r w:rsidRPr="00E123BE">
              <w:rPr>
                <w:rFonts w:ascii="Arial" w:hAnsi="Arial" w:cs="Arial"/>
                <w:color w:val="000000"/>
                <w:sz w:val="20"/>
              </w:rPr>
              <w:t>GACAGCAAGCGAACCGGAATTGC</w:t>
            </w:r>
          </w:p>
        </w:tc>
      </w:tr>
      <w:tr w:rsidR="00DE0BEC" w14:paraId="60C4F8A0" w14:textId="77777777" w:rsidTr="00DE0BEC">
        <w:trPr>
          <w:trHeight w:val="255"/>
        </w:trPr>
        <w:tc>
          <w:tcPr>
            <w:tcW w:w="2213" w:type="dxa"/>
            <w:vAlign w:val="bottom"/>
          </w:tcPr>
          <w:p w14:paraId="6A3E3B5F" w14:textId="77777777" w:rsidR="00DE0BEC" w:rsidRPr="00135714" w:rsidRDefault="00DE0BEC" w:rsidP="009C7CBA">
            <w:pPr>
              <w:rPr>
                <w:rFonts w:ascii="Arial" w:hAnsi="Arial" w:cs="Arial"/>
                <w:bCs/>
                <w:color w:val="000000"/>
                <w:sz w:val="20"/>
              </w:rPr>
            </w:pPr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KTT86 - </w:t>
            </w:r>
            <w:proofErr w:type="spellStart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>KanR</w:t>
            </w:r>
            <w:proofErr w:type="spellEnd"/>
            <w:r w:rsidRPr="00135714">
              <w:rPr>
                <w:rFonts w:ascii="Arial" w:hAnsi="Arial" w:cs="Arial"/>
                <w:bCs/>
                <w:color w:val="000000"/>
                <w:sz w:val="20"/>
              </w:rPr>
              <w:t xml:space="preserve"> TOPO R</w:t>
            </w:r>
          </w:p>
        </w:tc>
        <w:tc>
          <w:tcPr>
            <w:tcW w:w="7075" w:type="dxa"/>
            <w:vAlign w:val="bottom"/>
          </w:tcPr>
          <w:p w14:paraId="7078AE55" w14:textId="77777777" w:rsidR="00DE0BEC" w:rsidRPr="0007496C" w:rsidRDefault="00DE0BEC" w:rsidP="009C7CBA">
            <w:pPr>
              <w:rPr>
                <w:rFonts w:ascii="Arial" w:hAnsi="Arial" w:cs="Arial"/>
                <w:color w:val="000000"/>
                <w:sz w:val="20"/>
              </w:rPr>
            </w:pPr>
            <w:r w:rsidRPr="00E123BE">
              <w:rPr>
                <w:rFonts w:ascii="Arial" w:hAnsi="Arial" w:cs="Arial"/>
                <w:color w:val="000000"/>
                <w:sz w:val="20"/>
              </w:rPr>
              <w:t>TCAGAAGAACTCGTCAAGAAGGC</w:t>
            </w:r>
          </w:p>
        </w:tc>
      </w:tr>
      <w:tr w:rsidR="00DE0BEC" w14:paraId="5092FBE8" w14:textId="77777777" w:rsidTr="00DE0BEC">
        <w:trPr>
          <w:trHeight w:val="255"/>
        </w:trPr>
        <w:tc>
          <w:tcPr>
            <w:tcW w:w="2213" w:type="dxa"/>
            <w:vAlign w:val="center"/>
          </w:tcPr>
          <w:p w14:paraId="7F82F4CD" w14:textId="77777777" w:rsidR="00DE0BEC" w:rsidRPr="00135714" w:rsidRDefault="00DE0BEC" w:rsidP="009C7CBA">
            <w:pPr>
              <w:rPr>
                <w:rFonts w:ascii="Arial" w:eastAsia="Times New Roman" w:hAnsi="Arial" w:cs="Arial"/>
                <w:bCs/>
                <w:color w:val="000000"/>
                <w:sz w:val="20"/>
                <w:lang w:eastAsia="ja-JP"/>
              </w:rPr>
            </w:pPr>
            <w:proofErr w:type="spellStart"/>
            <w:r w:rsidRPr="00135714">
              <w:rPr>
                <w:rFonts w:ascii="Arial" w:eastAsia="Times New Roman" w:hAnsi="Arial" w:cs="Arial"/>
                <w:bCs/>
                <w:color w:val="000000"/>
                <w:sz w:val="20"/>
                <w:lang w:eastAsia="ja-JP"/>
              </w:rPr>
              <w:t>cPCR</w:t>
            </w:r>
            <w:proofErr w:type="spellEnd"/>
            <w:r w:rsidRPr="00135714">
              <w:rPr>
                <w:rFonts w:ascii="Arial" w:eastAsia="Times New Roman" w:hAnsi="Arial" w:cs="Arial"/>
                <w:bCs/>
                <w:color w:val="000000"/>
                <w:sz w:val="20"/>
                <w:lang w:eastAsia="ja-JP"/>
              </w:rPr>
              <w:t xml:space="preserve"> lpxK F</w:t>
            </w:r>
          </w:p>
        </w:tc>
        <w:tc>
          <w:tcPr>
            <w:tcW w:w="7075" w:type="dxa"/>
            <w:vAlign w:val="center"/>
          </w:tcPr>
          <w:p w14:paraId="5DF66524" w14:textId="77777777" w:rsidR="00DE0BEC" w:rsidRPr="00BB408B" w:rsidRDefault="00DE0BEC" w:rsidP="009C7CBA">
            <w:pPr>
              <w:rPr>
                <w:rFonts w:ascii="Arial" w:eastAsia="Times New Roman" w:hAnsi="Arial" w:cs="Arial"/>
                <w:color w:val="000000"/>
                <w:sz w:val="20"/>
                <w:lang w:eastAsia="ja-JP"/>
              </w:rPr>
            </w:pPr>
            <w:r w:rsidRPr="00E123BE">
              <w:rPr>
                <w:rFonts w:ascii="Arial" w:eastAsia="Times New Roman" w:hAnsi="Arial" w:cs="Arial"/>
                <w:color w:val="000000"/>
                <w:sz w:val="20"/>
                <w:lang w:eastAsia="ja-JP"/>
              </w:rPr>
              <w:t>AAGAGTCAGAACAAGAGCGTTTC</w:t>
            </w:r>
          </w:p>
        </w:tc>
      </w:tr>
      <w:tr w:rsidR="00DE0BEC" w14:paraId="06DEA3A3" w14:textId="77777777" w:rsidTr="00DE0BEC">
        <w:trPr>
          <w:trHeight w:val="255"/>
        </w:trPr>
        <w:tc>
          <w:tcPr>
            <w:tcW w:w="2213" w:type="dxa"/>
            <w:vAlign w:val="center"/>
          </w:tcPr>
          <w:p w14:paraId="31D6C75A" w14:textId="77777777" w:rsidR="00DE0BEC" w:rsidRPr="00135714" w:rsidRDefault="00DE0BEC" w:rsidP="009C7CBA">
            <w:pPr>
              <w:rPr>
                <w:rFonts w:ascii="Arial" w:eastAsia="Times New Roman" w:hAnsi="Arial" w:cs="Arial"/>
                <w:bCs/>
                <w:color w:val="000000"/>
                <w:sz w:val="20"/>
                <w:lang w:eastAsia="ja-JP"/>
              </w:rPr>
            </w:pPr>
            <w:proofErr w:type="spellStart"/>
            <w:r w:rsidRPr="00135714">
              <w:rPr>
                <w:rFonts w:ascii="Arial" w:eastAsia="Times New Roman" w:hAnsi="Arial" w:cs="Arial"/>
                <w:bCs/>
                <w:color w:val="000000"/>
                <w:sz w:val="20"/>
                <w:lang w:eastAsia="ja-JP"/>
              </w:rPr>
              <w:t>cPCR</w:t>
            </w:r>
            <w:proofErr w:type="spellEnd"/>
            <w:r w:rsidRPr="00135714">
              <w:rPr>
                <w:rFonts w:ascii="Arial" w:eastAsia="Times New Roman" w:hAnsi="Arial" w:cs="Arial"/>
                <w:bCs/>
                <w:color w:val="000000"/>
                <w:sz w:val="20"/>
                <w:lang w:eastAsia="ja-JP"/>
              </w:rPr>
              <w:t xml:space="preserve"> lpxK R</w:t>
            </w:r>
          </w:p>
        </w:tc>
        <w:tc>
          <w:tcPr>
            <w:tcW w:w="7075" w:type="dxa"/>
            <w:vAlign w:val="center"/>
          </w:tcPr>
          <w:p w14:paraId="17AA99E5" w14:textId="77777777" w:rsidR="00DE0BEC" w:rsidRPr="00BB408B" w:rsidRDefault="00DE0BEC" w:rsidP="009C7CBA">
            <w:pPr>
              <w:rPr>
                <w:rFonts w:ascii="Arial" w:eastAsia="Times New Roman" w:hAnsi="Arial" w:cs="Arial"/>
                <w:color w:val="000000"/>
                <w:sz w:val="20"/>
                <w:lang w:eastAsia="ja-JP"/>
              </w:rPr>
            </w:pPr>
            <w:r w:rsidRPr="00E123BE">
              <w:rPr>
                <w:rFonts w:ascii="Arial" w:eastAsia="Times New Roman" w:hAnsi="Arial" w:cs="Arial"/>
                <w:color w:val="000000"/>
                <w:sz w:val="20"/>
                <w:lang w:eastAsia="ja-JP"/>
              </w:rPr>
              <w:t>CACATAGGTCATCGAAACCTTCAAC</w:t>
            </w:r>
          </w:p>
        </w:tc>
      </w:tr>
    </w:tbl>
    <w:p w14:paraId="26385598" w14:textId="77777777" w:rsidR="00DE0BEC" w:rsidRPr="00490EBF" w:rsidRDefault="00DE0BEC" w:rsidP="00DE0BEC">
      <w:pPr>
        <w:rPr>
          <w:rFonts w:ascii="Arial" w:hAnsi="Arial" w:cs="Arial"/>
          <w:sz w:val="20"/>
          <w:szCs w:val="20"/>
        </w:rPr>
      </w:pPr>
    </w:p>
    <w:p w14:paraId="0824F39D" w14:textId="1B5E6D34" w:rsidR="00BB394F" w:rsidRDefault="00BB394F">
      <w:pPr>
        <w:rPr>
          <w:rStyle w:val="CommentReference"/>
        </w:rPr>
      </w:pPr>
      <w:bookmarkStart w:id="0" w:name="_GoBack"/>
      <w:bookmarkEnd w:id="0"/>
    </w:p>
    <w:sectPr w:rsidR="00BB394F" w:rsidSect="00843195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840F0A" w15:done="0"/>
  <w15:commentEx w15:paraId="2141DC0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70E77"/>
    <w:multiLevelType w:val="hybridMultilevel"/>
    <w:tmpl w:val="887A430E"/>
    <w:lvl w:ilvl="0" w:tplc="126C27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F1CA3"/>
    <w:multiLevelType w:val="hybridMultilevel"/>
    <w:tmpl w:val="CF082562"/>
    <w:lvl w:ilvl="0" w:tplc="10807458">
      <w:start w:val="1"/>
      <w:numFmt w:val="upp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696C6B"/>
    <w:multiLevelType w:val="hybridMultilevel"/>
    <w:tmpl w:val="E062C5EE"/>
    <w:lvl w:ilvl="0" w:tplc="E0781700">
      <w:start w:val="1"/>
      <w:numFmt w:val="upperLetter"/>
      <w:lvlText w:val="%1."/>
      <w:lvlJc w:val="left"/>
      <w:pPr>
        <w:ind w:left="117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>
    <w:nsid w:val="6B46317E"/>
    <w:multiLevelType w:val="hybridMultilevel"/>
    <w:tmpl w:val="CF082562"/>
    <w:lvl w:ilvl="0" w:tplc="10807458">
      <w:start w:val="1"/>
      <w:numFmt w:val="upp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eds, Jennifer">
    <w15:presenceInfo w15:providerId="AD" w15:userId="S-1-5-21-1202660629-813497703-682003330-647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9sdt2d20s9dre5rwxxtaxjr0axzaxp5s9e&quot;&gt;My EndNote Library&lt;record-ids&gt;&lt;item&gt;110&lt;/item&gt;&lt;item&gt;151&lt;/item&gt;&lt;/record-ids&gt;&lt;/item&gt;&lt;/Libraries&gt;"/>
  </w:docVars>
  <w:rsids>
    <w:rsidRoot w:val="000954D5"/>
    <w:rsid w:val="000020E3"/>
    <w:rsid w:val="000028BE"/>
    <w:rsid w:val="00012D27"/>
    <w:rsid w:val="00025F70"/>
    <w:rsid w:val="0003251F"/>
    <w:rsid w:val="000459E0"/>
    <w:rsid w:val="00063B4C"/>
    <w:rsid w:val="000954D5"/>
    <w:rsid w:val="000B4EFB"/>
    <w:rsid w:val="000F2731"/>
    <w:rsid w:val="000F416A"/>
    <w:rsid w:val="00104335"/>
    <w:rsid w:val="00126260"/>
    <w:rsid w:val="00126628"/>
    <w:rsid w:val="001312ED"/>
    <w:rsid w:val="00147B0C"/>
    <w:rsid w:val="00194E01"/>
    <w:rsid w:val="001C7B8C"/>
    <w:rsid w:val="001C7C68"/>
    <w:rsid w:val="001E6B8E"/>
    <w:rsid w:val="001F477D"/>
    <w:rsid w:val="00232990"/>
    <w:rsid w:val="002805CD"/>
    <w:rsid w:val="00284D9B"/>
    <w:rsid w:val="002C3A8C"/>
    <w:rsid w:val="003011C2"/>
    <w:rsid w:val="00301F8F"/>
    <w:rsid w:val="003161B6"/>
    <w:rsid w:val="0032069A"/>
    <w:rsid w:val="00321A76"/>
    <w:rsid w:val="00327771"/>
    <w:rsid w:val="00330362"/>
    <w:rsid w:val="00352939"/>
    <w:rsid w:val="00352A9F"/>
    <w:rsid w:val="00397A1B"/>
    <w:rsid w:val="003B0510"/>
    <w:rsid w:val="003D7F5C"/>
    <w:rsid w:val="00411396"/>
    <w:rsid w:val="00416AE7"/>
    <w:rsid w:val="00460361"/>
    <w:rsid w:val="00471318"/>
    <w:rsid w:val="00492455"/>
    <w:rsid w:val="004B3B61"/>
    <w:rsid w:val="004F0D79"/>
    <w:rsid w:val="004F5AC8"/>
    <w:rsid w:val="005234C1"/>
    <w:rsid w:val="005313F5"/>
    <w:rsid w:val="005435C9"/>
    <w:rsid w:val="0054797E"/>
    <w:rsid w:val="00550ECA"/>
    <w:rsid w:val="00565E88"/>
    <w:rsid w:val="00567909"/>
    <w:rsid w:val="00567D48"/>
    <w:rsid w:val="00587695"/>
    <w:rsid w:val="00597FF0"/>
    <w:rsid w:val="005C1A80"/>
    <w:rsid w:val="005D189C"/>
    <w:rsid w:val="005D4A29"/>
    <w:rsid w:val="005E7B93"/>
    <w:rsid w:val="0062112E"/>
    <w:rsid w:val="00693096"/>
    <w:rsid w:val="006A4E56"/>
    <w:rsid w:val="006C0D2A"/>
    <w:rsid w:val="006C4843"/>
    <w:rsid w:val="006E4D77"/>
    <w:rsid w:val="0070389C"/>
    <w:rsid w:val="00710C49"/>
    <w:rsid w:val="00721FE2"/>
    <w:rsid w:val="00733A28"/>
    <w:rsid w:val="007927DF"/>
    <w:rsid w:val="007B3955"/>
    <w:rsid w:val="007B561A"/>
    <w:rsid w:val="007C7DF8"/>
    <w:rsid w:val="007E5298"/>
    <w:rsid w:val="00806CE9"/>
    <w:rsid w:val="00823772"/>
    <w:rsid w:val="0083050A"/>
    <w:rsid w:val="00843195"/>
    <w:rsid w:val="00850679"/>
    <w:rsid w:val="008525F8"/>
    <w:rsid w:val="00865D63"/>
    <w:rsid w:val="00866548"/>
    <w:rsid w:val="008C1074"/>
    <w:rsid w:val="008C4E05"/>
    <w:rsid w:val="008E11A2"/>
    <w:rsid w:val="009060C0"/>
    <w:rsid w:val="00916472"/>
    <w:rsid w:val="00992067"/>
    <w:rsid w:val="009A0AB3"/>
    <w:rsid w:val="009B3FF6"/>
    <w:rsid w:val="009E7309"/>
    <w:rsid w:val="009F38B6"/>
    <w:rsid w:val="00A03241"/>
    <w:rsid w:val="00A21823"/>
    <w:rsid w:val="00A24627"/>
    <w:rsid w:val="00A3476D"/>
    <w:rsid w:val="00A46218"/>
    <w:rsid w:val="00A54568"/>
    <w:rsid w:val="00A77BD8"/>
    <w:rsid w:val="00A80676"/>
    <w:rsid w:val="00A94201"/>
    <w:rsid w:val="00A97AF5"/>
    <w:rsid w:val="00AC6478"/>
    <w:rsid w:val="00AD1D4D"/>
    <w:rsid w:val="00B24FFB"/>
    <w:rsid w:val="00B67443"/>
    <w:rsid w:val="00B82082"/>
    <w:rsid w:val="00B87EF0"/>
    <w:rsid w:val="00BB394F"/>
    <w:rsid w:val="00BC12DF"/>
    <w:rsid w:val="00BC522E"/>
    <w:rsid w:val="00BD67AB"/>
    <w:rsid w:val="00BE0565"/>
    <w:rsid w:val="00BF172E"/>
    <w:rsid w:val="00BF704C"/>
    <w:rsid w:val="00C21FF8"/>
    <w:rsid w:val="00C440E4"/>
    <w:rsid w:val="00C60552"/>
    <w:rsid w:val="00C67BA3"/>
    <w:rsid w:val="00C93C99"/>
    <w:rsid w:val="00CB22C5"/>
    <w:rsid w:val="00CB7E22"/>
    <w:rsid w:val="00D136B3"/>
    <w:rsid w:val="00D27EA6"/>
    <w:rsid w:val="00D452DA"/>
    <w:rsid w:val="00D6025B"/>
    <w:rsid w:val="00D82317"/>
    <w:rsid w:val="00DA5A40"/>
    <w:rsid w:val="00DC5D0A"/>
    <w:rsid w:val="00DE0BEC"/>
    <w:rsid w:val="00DE2E00"/>
    <w:rsid w:val="00E108FE"/>
    <w:rsid w:val="00E17560"/>
    <w:rsid w:val="00E67B64"/>
    <w:rsid w:val="00E91E98"/>
    <w:rsid w:val="00EC486F"/>
    <w:rsid w:val="00EE1D1D"/>
    <w:rsid w:val="00EF56A1"/>
    <w:rsid w:val="00F62110"/>
    <w:rsid w:val="00F9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23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Text"/>
    <w:link w:val="Heading7Char"/>
    <w:qFormat/>
    <w:rsid w:val="00BF704C"/>
    <w:pPr>
      <w:keepNext/>
      <w:keepLines/>
      <w:spacing w:before="240" w:after="60" w:line="240" w:lineRule="auto"/>
      <w:ind w:left="1701" w:hanging="1701"/>
      <w:outlineLvl w:val="6"/>
    </w:pPr>
    <w:rPr>
      <w:rFonts w:ascii="Arial" w:eastAsia="MS Gothic" w:hAnsi="Arial" w:cs="Arial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4D5"/>
    <w:rPr>
      <w:rFonts w:ascii="Tahoma" w:hAnsi="Tahoma" w:cs="Tahoma"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BF704C"/>
    <w:rPr>
      <w:rFonts w:ascii="Arial" w:eastAsia="MS Gothic" w:hAnsi="Arial" w:cs="Arial"/>
      <w:b/>
      <w:szCs w:val="20"/>
      <w:lang w:eastAsia="zh-CN"/>
    </w:rPr>
  </w:style>
  <w:style w:type="paragraph" w:customStyle="1" w:styleId="Text">
    <w:name w:val="Text"/>
    <w:basedOn w:val="Normal"/>
    <w:link w:val="TextChar"/>
    <w:rsid w:val="00BF704C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">
    <w:name w:val="Text Char"/>
    <w:link w:val="Text"/>
    <w:rsid w:val="00BF704C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9164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7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443"/>
    <w:rPr>
      <w:b/>
      <w:bCs/>
      <w:sz w:val="20"/>
      <w:szCs w:val="20"/>
    </w:rPr>
  </w:style>
  <w:style w:type="paragraph" w:customStyle="1" w:styleId="Default">
    <w:name w:val="Default"/>
    <w:link w:val="DefaultChar"/>
    <w:rsid w:val="00DE0B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E0BEC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E0BEC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DE0BEC"/>
    <w:rPr>
      <w:rFonts w:ascii="Calibri" w:hAnsi="Calibri" w:cs="Times New Roman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0BEC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BEC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Text"/>
    <w:link w:val="Heading7Char"/>
    <w:qFormat/>
    <w:rsid w:val="00BF704C"/>
    <w:pPr>
      <w:keepNext/>
      <w:keepLines/>
      <w:spacing w:before="240" w:after="60" w:line="240" w:lineRule="auto"/>
      <w:ind w:left="1701" w:hanging="1701"/>
      <w:outlineLvl w:val="6"/>
    </w:pPr>
    <w:rPr>
      <w:rFonts w:ascii="Arial" w:eastAsia="MS Gothic" w:hAnsi="Arial" w:cs="Arial"/>
      <w:b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4D5"/>
    <w:rPr>
      <w:rFonts w:ascii="Tahoma" w:hAnsi="Tahoma" w:cs="Tahoma"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BF704C"/>
    <w:rPr>
      <w:rFonts w:ascii="Arial" w:eastAsia="MS Gothic" w:hAnsi="Arial" w:cs="Arial"/>
      <w:b/>
      <w:szCs w:val="20"/>
      <w:lang w:eastAsia="zh-CN"/>
    </w:rPr>
  </w:style>
  <w:style w:type="paragraph" w:customStyle="1" w:styleId="Text">
    <w:name w:val="Text"/>
    <w:basedOn w:val="Normal"/>
    <w:link w:val="TextChar"/>
    <w:rsid w:val="00BF704C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">
    <w:name w:val="Text Char"/>
    <w:link w:val="Text"/>
    <w:rsid w:val="00BF704C"/>
    <w:rPr>
      <w:rFonts w:ascii="Times New Roman" w:eastAsia="MS Mincho" w:hAnsi="Times New Roman" w:cs="Times New Roman"/>
      <w:sz w:val="24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9164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7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443"/>
    <w:rPr>
      <w:b/>
      <w:bCs/>
      <w:sz w:val="20"/>
      <w:szCs w:val="20"/>
    </w:rPr>
  </w:style>
  <w:style w:type="paragraph" w:customStyle="1" w:styleId="Default">
    <w:name w:val="Default"/>
    <w:link w:val="DefaultChar"/>
    <w:rsid w:val="00DE0BE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E0BEC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E0BEC"/>
    <w:pPr>
      <w:spacing w:line="240" w:lineRule="auto"/>
    </w:pPr>
    <w:rPr>
      <w:rFonts w:ascii="Calibri" w:hAnsi="Calibri" w:cs="Times New Roman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DE0BEC"/>
    <w:rPr>
      <w:rFonts w:ascii="Calibri" w:hAnsi="Calibri" w:cs="Times New Roman"/>
      <w:noProof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0BEC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BEC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41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40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551</Characters>
  <Application>Microsoft Office Word</Application>
  <DocSecurity>0</DocSecurity>
  <Lines>3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, Jun-Rong</dc:creator>
  <cp:lastModifiedBy>Wei, Jun-Rong</cp:lastModifiedBy>
  <cp:revision>2</cp:revision>
  <dcterms:created xsi:type="dcterms:W3CDTF">2017-07-01T04:13:00Z</dcterms:created>
  <dcterms:modified xsi:type="dcterms:W3CDTF">2017-07-01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ovStyleSubType">
    <vt:lpwstr>JP_standard</vt:lpwstr>
  </property>
  <property fmtid="{D5CDD505-2E9C-101B-9397-08002B2CF9AE}" pid="3" name="NovStyleNation">
    <vt:lpwstr>EN</vt:lpwstr>
  </property>
</Properties>
</file>